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B1EE2" w14:textId="77777777" w:rsidR="00FD7DF4" w:rsidRDefault="00FD7DF4" w:rsidP="00FD7DF4">
      <w:pPr>
        <w:rPr>
          <w:b/>
          <w:bCs/>
        </w:rPr>
      </w:pPr>
      <w:r>
        <w:rPr>
          <w:rFonts w:ascii="Arial Unicode MS" w:cs="Arial Unicode MS"/>
        </w:rPr>
        <w:t>Supplementary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1. Flow-chart on study recruitment.</w:t>
      </w:r>
    </w:p>
    <w:p w14:paraId="1B8C8BE3" w14:textId="45B12B9C" w:rsidR="00FD7DF4" w:rsidRDefault="00FD7DF4" w:rsidP="00FD7DF4">
      <w:bookmarkStart w:id="0" w:name="[IMAGE-Fig5_Print.jpeg]"/>
      <w:r>
        <w:rPr>
          <w:noProof/>
        </w:rPr>
        <w:drawing>
          <wp:inline distT="0" distB="0" distL="0" distR="0" wp14:anchorId="3787553A" wp14:editId="5B9A335C">
            <wp:extent cx="5759450" cy="5704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0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9DF3763" w14:textId="25D4F31E" w:rsidR="00FD7DF4" w:rsidRDefault="00FD7DF4" w:rsidP="00FD7DF4">
      <w:bookmarkStart w:id="1" w:name="[IMAGE-Fig6_Print.jpeg]"/>
      <w:r>
        <w:rPr>
          <w:noProof/>
        </w:rPr>
        <w:drawing>
          <wp:inline distT="0" distB="0" distL="0" distR="0" wp14:anchorId="5DDD574D" wp14:editId="7903E77F">
            <wp:extent cx="6985" cy="69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tbl>
      <w:tblPr>
        <w:tblW w:w="99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86"/>
        <w:gridCol w:w="150"/>
        <w:gridCol w:w="43"/>
        <w:gridCol w:w="272"/>
        <w:gridCol w:w="297"/>
        <w:gridCol w:w="143"/>
        <w:gridCol w:w="50"/>
        <w:gridCol w:w="647"/>
        <w:gridCol w:w="141"/>
        <w:gridCol w:w="142"/>
        <w:gridCol w:w="1559"/>
        <w:gridCol w:w="147"/>
        <w:gridCol w:w="13"/>
        <w:gridCol w:w="77"/>
        <w:gridCol w:w="499"/>
        <w:gridCol w:w="143"/>
        <w:gridCol w:w="43"/>
        <w:gridCol w:w="54"/>
        <w:gridCol w:w="57"/>
        <w:gridCol w:w="31"/>
        <w:gridCol w:w="100"/>
        <w:gridCol w:w="54"/>
        <w:gridCol w:w="1504"/>
        <w:gridCol w:w="141"/>
        <w:gridCol w:w="129"/>
        <w:gridCol w:w="31"/>
        <w:gridCol w:w="584"/>
        <w:gridCol w:w="135"/>
        <w:gridCol w:w="13"/>
      </w:tblGrid>
      <w:tr w:rsidR="00FD7DF4" w14:paraId="1A1C1871" w14:textId="77777777" w:rsidTr="00740DCE">
        <w:trPr>
          <w:gridAfter w:val="2"/>
          <w:wAfter w:w="154" w:type="dxa"/>
          <w:trHeight w:val="581"/>
        </w:trPr>
        <w:tc>
          <w:tcPr>
            <w:tcW w:w="978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CCC73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Supplementary table 1. Risk of recurrence within 3 years* estimated by Cox proportional hazard ratio model.</w:t>
            </w:r>
          </w:p>
        </w:tc>
      </w:tr>
      <w:tr w:rsidR="00FD7DF4" w14:paraId="2125FF17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E27786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02CA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issing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5F8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n analysis,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B6B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Univariate analysis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1BB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  <w:tc>
          <w:tcPr>
            <w:tcW w:w="1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0CC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0B3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Multivariate analysis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3ACB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</w:tr>
      <w:tr w:rsidR="00FD7DF4" w14:paraId="48875B03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CC94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301E9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data, n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122B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2139E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B7083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C21F4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36108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25C87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655E9942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B5244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 xml:space="preserve">Age: </w:t>
            </w:r>
          </w:p>
        </w:tc>
        <w:tc>
          <w:tcPr>
            <w:tcW w:w="7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FBBD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9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514D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D8D1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A97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216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18E8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06D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C8614B0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A5E6D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5798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FD1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E90F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D26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0EF3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51DF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B6D8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17D8AF6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6E58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E79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03A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39EB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19 (0.82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53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C14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5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734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34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32 (0.72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93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61F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67</w:t>
            </w:r>
          </w:p>
        </w:tc>
      </w:tr>
      <w:tr w:rsidR="00FD7DF4" w14:paraId="20D73115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E2B8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x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EA7A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2806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55F0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D82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272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FF3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E63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0CB4FAE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C473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ale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571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6CD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E541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53 (0.85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94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DEA1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2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B95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06C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81 (0.84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84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CF76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39</w:t>
            </w:r>
          </w:p>
        </w:tc>
      </w:tr>
      <w:tr w:rsidR="00FD7DF4" w14:paraId="7366A729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A153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5C23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7D83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D74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8196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61E7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AFC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CD2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1DEB155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7C71B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Neoadjuvant chemo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305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6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1A27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A5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9E0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72C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3DB0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A7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E0DD954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D5A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173D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6D0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47D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23 (1.02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701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0EA5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2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645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856E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94 (1.07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811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2B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3</w:t>
            </w:r>
          </w:p>
        </w:tc>
      </w:tr>
      <w:tr w:rsidR="00FD7DF4" w14:paraId="3954679B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6008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BD7C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514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7A07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5A8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5E05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380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2BA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5D7BEB5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7926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Any complication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B0D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F589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16F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7CCD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B4F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458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1A8D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80D88FD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C2E3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2B8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39B2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4218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74 (0.87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24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7034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0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555F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C8A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E0D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E93F49B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D5868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696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A0D5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E391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FE9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115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ECF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5A7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CB97ECE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BA291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vere complication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80B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105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09B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7793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2B38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E663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3FE8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EBBA707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269F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9283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91E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650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48 (0.75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55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D231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7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24F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FCC8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585D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5020AEA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373EF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 complication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811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7DD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62B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8379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935B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E2DC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210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CC90211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8DE5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t in analysis (C-D 1-3a)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570B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22B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E6A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7620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5E9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9B9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B272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71FE6AF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214A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Duration of surgery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6E8E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2AC2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34F4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1B0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ADC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6358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845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CAE406D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ADEC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480 min 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3B9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9EE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646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A4C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31B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1CC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323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8CE3FBB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6F83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0 min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CD3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25B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38F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97 (0.89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51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308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38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A29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7AA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E8E8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5EBC531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EAB6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ostop leukopenia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12A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200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BB58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0640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FB7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FFE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949A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9216073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B8C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4705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5DA1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CE0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62 (0.67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69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C25E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174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15B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31 (0.54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68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A00E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38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6714EFA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275F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2A4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933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E83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53E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AC18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F0E2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5A7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05BA9C2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F9069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vere leukopenia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B97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F530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178A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811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7BC4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DB0E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7621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5BF1BEA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4C4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CAC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7BC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C1C9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50 (0.67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31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1EB1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2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364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F7EC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963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F9EE5A1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9D60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3C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B7EC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C57D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878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785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93F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8BC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0F0D39A" w14:textId="77777777" w:rsidTr="00740DCE">
        <w:trPr>
          <w:gridAfter w:val="2"/>
          <w:wAfter w:w="154" w:type="dxa"/>
          <w:trHeight w:val="290"/>
        </w:trPr>
        <w:tc>
          <w:tcPr>
            <w:tcW w:w="3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C272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t in analysis (mild leukopenia)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0E6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6BF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E28E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35D9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B1F0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7AC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555DEA5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9F93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CI-score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0A22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33D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B29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21B2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7C8F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390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66DF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E9A5A4F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3D15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F9A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C61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656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F73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2D30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339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25B6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34ACA4E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7040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22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C7F3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94D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55 (1.30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104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476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E96C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BA23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63 (1.10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94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FCB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8</w:t>
            </w:r>
          </w:p>
        </w:tc>
      </w:tr>
      <w:tr w:rsidR="00FD7DF4" w14:paraId="35FB900D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FD34C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g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F6F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3E18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EFD2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62 (1.20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025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EBE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E1C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553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38 (1.12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107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2978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7</w:t>
            </w:r>
          </w:p>
        </w:tc>
      </w:tr>
      <w:tr w:rsidR="00FD7DF4" w14:paraId="03A6F1DA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082F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N</w:t>
            </w:r>
            <w:proofErr w:type="spellEnd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-stage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0B52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2C7A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3134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6BBE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0FC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A84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3A3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D479CDD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EF9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0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B706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153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C808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AA94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E0A6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0D4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764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42A2ED6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B0C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1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FFB7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F18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627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961 (1.42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705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5A3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A8E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41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855 (1.26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724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125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2</w:t>
            </w:r>
          </w:p>
        </w:tc>
      </w:tr>
      <w:tr w:rsidR="00FD7DF4" w14:paraId="0012F327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924D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2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04B0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D23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67E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239 (1.63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061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8829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4A4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19F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630 (1.80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82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79E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</w:tr>
      <w:tr w:rsidR="00FD7DF4" w14:paraId="5070643B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D20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x</w:t>
            </w:r>
            <w:proofErr w:type="spellEnd"/>
          </w:p>
        </w:tc>
        <w:tc>
          <w:tcPr>
            <w:tcW w:w="721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D6A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801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A7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0B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BB1D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1750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0F5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29BBE4C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shd w:val="clear" w:color="000000" w:fill="FFFFFF"/>
            <w:noWrap/>
            <w:vAlign w:val="center"/>
            <w:hideMark/>
          </w:tcPr>
          <w:p w14:paraId="02C20D4B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eriod of surgery:</w:t>
            </w:r>
          </w:p>
        </w:tc>
        <w:tc>
          <w:tcPr>
            <w:tcW w:w="721" w:type="dxa"/>
            <w:gridSpan w:val="4"/>
            <w:shd w:val="clear" w:color="000000" w:fill="FFFFFF"/>
            <w:noWrap/>
            <w:vAlign w:val="center"/>
            <w:hideMark/>
          </w:tcPr>
          <w:p w14:paraId="6984B24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980" w:type="dxa"/>
            <w:gridSpan w:val="4"/>
            <w:shd w:val="clear" w:color="000000" w:fill="FFFFFF"/>
            <w:noWrap/>
            <w:vAlign w:val="center"/>
            <w:hideMark/>
          </w:tcPr>
          <w:p w14:paraId="22B7A1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shd w:val="clear" w:color="000000" w:fill="FFFFFF"/>
            <w:noWrap/>
            <w:vAlign w:val="center"/>
            <w:hideMark/>
          </w:tcPr>
          <w:p w14:paraId="79ADA2A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shd w:val="clear" w:color="000000" w:fill="FFFFFF"/>
            <w:noWrap/>
            <w:vAlign w:val="center"/>
            <w:hideMark/>
          </w:tcPr>
          <w:p w14:paraId="154643A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shd w:val="clear" w:color="000000" w:fill="FFFFFF"/>
            <w:noWrap/>
            <w:vAlign w:val="center"/>
            <w:hideMark/>
          </w:tcPr>
          <w:p w14:paraId="439D32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shd w:val="clear" w:color="000000" w:fill="FFFFFF"/>
            <w:noWrap/>
            <w:vAlign w:val="center"/>
            <w:hideMark/>
          </w:tcPr>
          <w:p w14:paraId="009FCAB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4"/>
            <w:shd w:val="clear" w:color="000000" w:fill="FFFFFF"/>
            <w:noWrap/>
            <w:vAlign w:val="center"/>
            <w:hideMark/>
          </w:tcPr>
          <w:p w14:paraId="0D312D1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3DD9FB5" w14:textId="77777777" w:rsidTr="00740DCE">
        <w:trPr>
          <w:gridAfter w:val="2"/>
          <w:wAfter w:w="154" w:type="dxa"/>
          <w:trHeight w:val="315"/>
        </w:trPr>
        <w:tc>
          <w:tcPr>
            <w:tcW w:w="2835" w:type="dxa"/>
            <w:gridSpan w:val="2"/>
            <w:shd w:val="clear" w:color="000000" w:fill="FFFFFF"/>
            <w:noWrap/>
            <w:vAlign w:val="center"/>
            <w:hideMark/>
          </w:tcPr>
          <w:p w14:paraId="1BE04104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721" w:type="dxa"/>
            <w:gridSpan w:val="4"/>
            <w:shd w:val="clear" w:color="000000" w:fill="FFFFFF"/>
            <w:noWrap/>
            <w:vAlign w:val="center"/>
            <w:hideMark/>
          </w:tcPr>
          <w:p w14:paraId="052AF8A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shd w:val="clear" w:color="000000" w:fill="FFFFFF"/>
            <w:noWrap/>
            <w:vAlign w:val="center"/>
            <w:hideMark/>
          </w:tcPr>
          <w:p w14:paraId="5C91F7B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98</w:t>
            </w:r>
          </w:p>
        </w:tc>
        <w:tc>
          <w:tcPr>
            <w:tcW w:w="1701" w:type="dxa"/>
            <w:gridSpan w:val="2"/>
            <w:shd w:val="clear" w:color="000000" w:fill="FFFFFF"/>
            <w:noWrap/>
            <w:vAlign w:val="center"/>
            <w:hideMark/>
          </w:tcPr>
          <w:p w14:paraId="66D9364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shd w:val="clear" w:color="000000" w:fill="FFFFFF"/>
            <w:noWrap/>
            <w:vAlign w:val="center"/>
            <w:hideMark/>
          </w:tcPr>
          <w:p w14:paraId="36034D0E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185" w:type="dxa"/>
            <w:gridSpan w:val="2"/>
            <w:shd w:val="clear" w:color="000000" w:fill="FFFFFF"/>
            <w:noWrap/>
            <w:vAlign w:val="center"/>
            <w:hideMark/>
          </w:tcPr>
          <w:p w14:paraId="37AFEC1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shd w:val="clear" w:color="000000" w:fill="FFFFFF"/>
            <w:noWrap/>
            <w:vAlign w:val="center"/>
            <w:hideMark/>
          </w:tcPr>
          <w:p w14:paraId="7300748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4"/>
            <w:shd w:val="clear" w:color="000000" w:fill="FFFFFF"/>
            <w:noWrap/>
            <w:vAlign w:val="center"/>
            <w:hideMark/>
          </w:tcPr>
          <w:p w14:paraId="738296B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9E02370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shd w:val="clear" w:color="000000" w:fill="FFFFFF"/>
            <w:noWrap/>
            <w:vAlign w:val="center"/>
            <w:hideMark/>
          </w:tcPr>
          <w:p w14:paraId="1844D4DF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8</w:t>
            </w:r>
          </w:p>
        </w:tc>
        <w:tc>
          <w:tcPr>
            <w:tcW w:w="721" w:type="dxa"/>
            <w:gridSpan w:val="4"/>
            <w:shd w:val="clear" w:color="000000" w:fill="FFFFFF"/>
            <w:noWrap/>
            <w:vAlign w:val="center"/>
            <w:hideMark/>
          </w:tcPr>
          <w:p w14:paraId="23A73B1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shd w:val="clear" w:color="000000" w:fill="FFFFFF"/>
            <w:noWrap/>
            <w:vAlign w:val="center"/>
            <w:hideMark/>
          </w:tcPr>
          <w:p w14:paraId="6191BCA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1</w:t>
            </w:r>
          </w:p>
        </w:tc>
        <w:tc>
          <w:tcPr>
            <w:tcW w:w="1701" w:type="dxa"/>
            <w:gridSpan w:val="2"/>
            <w:shd w:val="clear" w:color="000000" w:fill="FFFFFF"/>
            <w:noWrap/>
            <w:vAlign w:val="center"/>
            <w:hideMark/>
          </w:tcPr>
          <w:p w14:paraId="2EFF962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75 (0.69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06)</w:t>
            </w:r>
          </w:p>
        </w:tc>
        <w:tc>
          <w:tcPr>
            <w:tcW w:w="709" w:type="dxa"/>
            <w:gridSpan w:val="4"/>
            <w:shd w:val="clear" w:color="000000" w:fill="FFFFFF"/>
            <w:noWrap/>
            <w:vAlign w:val="center"/>
            <w:hideMark/>
          </w:tcPr>
          <w:p w14:paraId="1E30528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64</w:t>
            </w:r>
          </w:p>
        </w:tc>
        <w:tc>
          <w:tcPr>
            <w:tcW w:w="185" w:type="dxa"/>
            <w:gridSpan w:val="2"/>
            <w:shd w:val="clear" w:color="000000" w:fill="FFFFFF"/>
            <w:noWrap/>
            <w:vAlign w:val="center"/>
            <w:hideMark/>
          </w:tcPr>
          <w:p w14:paraId="3EDBB2C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shd w:val="clear" w:color="000000" w:fill="FFFFFF"/>
            <w:noWrap/>
            <w:vAlign w:val="center"/>
            <w:hideMark/>
          </w:tcPr>
          <w:p w14:paraId="0D66680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64 (0.72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90)</w:t>
            </w:r>
          </w:p>
        </w:tc>
        <w:tc>
          <w:tcPr>
            <w:tcW w:w="850" w:type="dxa"/>
            <w:gridSpan w:val="4"/>
            <w:shd w:val="clear" w:color="000000" w:fill="FFFFFF"/>
            <w:noWrap/>
            <w:vAlign w:val="center"/>
            <w:hideMark/>
          </w:tcPr>
          <w:p w14:paraId="2CB229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03</w:t>
            </w:r>
          </w:p>
        </w:tc>
      </w:tr>
      <w:tr w:rsidR="00FD7DF4" w14:paraId="0D3259BE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shd w:val="clear" w:color="000000" w:fill="FFFFFF"/>
            <w:noWrap/>
            <w:vAlign w:val="center"/>
            <w:hideMark/>
          </w:tcPr>
          <w:p w14:paraId="36BC5AB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721" w:type="dxa"/>
            <w:gridSpan w:val="4"/>
            <w:shd w:val="clear" w:color="000000" w:fill="FFFFFF"/>
            <w:noWrap/>
            <w:vAlign w:val="center"/>
            <w:hideMark/>
          </w:tcPr>
          <w:p w14:paraId="72F15F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shd w:val="clear" w:color="000000" w:fill="FFFFFF"/>
            <w:noWrap/>
            <w:vAlign w:val="center"/>
            <w:hideMark/>
          </w:tcPr>
          <w:p w14:paraId="30EF211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00</w:t>
            </w:r>
          </w:p>
        </w:tc>
        <w:tc>
          <w:tcPr>
            <w:tcW w:w="1701" w:type="dxa"/>
            <w:gridSpan w:val="2"/>
            <w:shd w:val="clear" w:color="000000" w:fill="FFFFFF"/>
            <w:noWrap/>
            <w:vAlign w:val="center"/>
            <w:hideMark/>
          </w:tcPr>
          <w:p w14:paraId="60D6768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31 (0.54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79)</w:t>
            </w:r>
          </w:p>
        </w:tc>
        <w:tc>
          <w:tcPr>
            <w:tcW w:w="709" w:type="dxa"/>
            <w:gridSpan w:val="4"/>
            <w:shd w:val="clear" w:color="000000" w:fill="FFFFFF"/>
            <w:noWrap/>
            <w:vAlign w:val="center"/>
            <w:hideMark/>
          </w:tcPr>
          <w:p w14:paraId="1E8F0CB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36</w:t>
            </w:r>
          </w:p>
        </w:tc>
        <w:tc>
          <w:tcPr>
            <w:tcW w:w="185" w:type="dxa"/>
            <w:gridSpan w:val="2"/>
            <w:shd w:val="clear" w:color="000000" w:fill="FFFFFF"/>
            <w:noWrap/>
            <w:vAlign w:val="center"/>
            <w:hideMark/>
          </w:tcPr>
          <w:p w14:paraId="70E6936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shd w:val="clear" w:color="000000" w:fill="FFFFFF"/>
            <w:noWrap/>
            <w:vAlign w:val="center"/>
            <w:hideMark/>
          </w:tcPr>
          <w:p w14:paraId="58B0C91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19 (0.50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27)</w:t>
            </w:r>
          </w:p>
        </w:tc>
        <w:tc>
          <w:tcPr>
            <w:tcW w:w="850" w:type="dxa"/>
            <w:gridSpan w:val="4"/>
            <w:shd w:val="clear" w:color="000000" w:fill="FFFFFF"/>
            <w:noWrap/>
            <w:vAlign w:val="center"/>
            <w:hideMark/>
          </w:tcPr>
          <w:p w14:paraId="111FD4C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69</w:t>
            </w:r>
          </w:p>
        </w:tc>
      </w:tr>
      <w:tr w:rsidR="00FD7DF4" w14:paraId="74749520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shd w:val="clear" w:color="000000" w:fill="FFFFFF"/>
            <w:noWrap/>
            <w:vAlign w:val="center"/>
            <w:hideMark/>
          </w:tcPr>
          <w:p w14:paraId="5FA98F2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≤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2012 </w:t>
            </w:r>
          </w:p>
        </w:tc>
        <w:tc>
          <w:tcPr>
            <w:tcW w:w="721" w:type="dxa"/>
            <w:gridSpan w:val="4"/>
            <w:shd w:val="clear" w:color="000000" w:fill="FFFFFF"/>
            <w:noWrap/>
            <w:vAlign w:val="center"/>
            <w:hideMark/>
          </w:tcPr>
          <w:p w14:paraId="06E505A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shd w:val="clear" w:color="000000" w:fill="FFFFFF"/>
            <w:noWrap/>
            <w:vAlign w:val="center"/>
            <w:hideMark/>
          </w:tcPr>
          <w:p w14:paraId="1B16027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701" w:type="dxa"/>
            <w:gridSpan w:val="2"/>
            <w:shd w:val="clear" w:color="000000" w:fill="FFFFFF"/>
            <w:noWrap/>
            <w:vAlign w:val="center"/>
            <w:hideMark/>
          </w:tcPr>
          <w:p w14:paraId="3669C80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19 (0.26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21)</w:t>
            </w:r>
          </w:p>
        </w:tc>
        <w:tc>
          <w:tcPr>
            <w:tcW w:w="709" w:type="dxa"/>
            <w:gridSpan w:val="4"/>
            <w:shd w:val="clear" w:color="000000" w:fill="FFFFFF"/>
            <w:noWrap/>
            <w:vAlign w:val="center"/>
            <w:hideMark/>
          </w:tcPr>
          <w:p w14:paraId="132AA55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58</w:t>
            </w:r>
          </w:p>
        </w:tc>
        <w:tc>
          <w:tcPr>
            <w:tcW w:w="185" w:type="dxa"/>
            <w:gridSpan w:val="2"/>
            <w:shd w:val="clear" w:color="000000" w:fill="FFFFFF"/>
            <w:noWrap/>
            <w:vAlign w:val="center"/>
            <w:hideMark/>
          </w:tcPr>
          <w:p w14:paraId="6616697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6"/>
            <w:shd w:val="clear" w:color="000000" w:fill="FFFFFF"/>
            <w:noWrap/>
            <w:vAlign w:val="center"/>
            <w:hideMark/>
          </w:tcPr>
          <w:p w14:paraId="04D949D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63 (0.09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33)</w:t>
            </w:r>
          </w:p>
        </w:tc>
        <w:tc>
          <w:tcPr>
            <w:tcW w:w="850" w:type="dxa"/>
            <w:gridSpan w:val="4"/>
            <w:shd w:val="clear" w:color="000000" w:fill="FFFFFF"/>
            <w:noWrap/>
            <w:vAlign w:val="center"/>
            <w:hideMark/>
          </w:tcPr>
          <w:p w14:paraId="1EF33CE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1</w:t>
            </w:r>
          </w:p>
        </w:tc>
      </w:tr>
      <w:tr w:rsidR="00FD7DF4" w14:paraId="201CB2C9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shd w:val="clear" w:color="000000" w:fill="FFFFFF"/>
            <w:noWrap/>
            <w:vAlign w:val="center"/>
          </w:tcPr>
          <w:p w14:paraId="3789EEB4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ynchronous PC</w:t>
            </w:r>
          </w:p>
        </w:tc>
        <w:tc>
          <w:tcPr>
            <w:tcW w:w="721" w:type="dxa"/>
            <w:gridSpan w:val="4"/>
            <w:shd w:val="clear" w:color="000000" w:fill="FFFFFF"/>
            <w:noWrap/>
            <w:vAlign w:val="center"/>
          </w:tcPr>
          <w:p w14:paraId="41972F7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980" w:type="dxa"/>
            <w:gridSpan w:val="4"/>
            <w:shd w:val="clear" w:color="000000" w:fill="FFFFFF"/>
            <w:noWrap/>
            <w:vAlign w:val="center"/>
          </w:tcPr>
          <w:p w14:paraId="60045A9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gridSpan w:val="2"/>
            <w:shd w:val="clear" w:color="000000" w:fill="FFFFFF"/>
            <w:noWrap/>
            <w:vAlign w:val="center"/>
          </w:tcPr>
          <w:p w14:paraId="221450D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09" w:type="dxa"/>
            <w:gridSpan w:val="4"/>
            <w:shd w:val="clear" w:color="000000" w:fill="FFFFFF"/>
            <w:noWrap/>
            <w:vAlign w:val="center"/>
          </w:tcPr>
          <w:p w14:paraId="006CFC0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gridSpan w:val="2"/>
            <w:shd w:val="clear" w:color="000000" w:fill="FFFFFF"/>
            <w:noWrap/>
            <w:vAlign w:val="center"/>
          </w:tcPr>
          <w:p w14:paraId="700C6DE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gridSpan w:val="6"/>
            <w:shd w:val="clear" w:color="000000" w:fill="FFFFFF"/>
            <w:noWrap/>
            <w:vAlign w:val="center"/>
          </w:tcPr>
          <w:p w14:paraId="27E22CD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4"/>
            <w:shd w:val="clear" w:color="000000" w:fill="FFFFFF"/>
            <w:noWrap/>
            <w:vAlign w:val="center"/>
          </w:tcPr>
          <w:p w14:paraId="2ADDF56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26635261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shd w:val="clear" w:color="000000" w:fill="FFFFFF"/>
            <w:noWrap/>
            <w:vAlign w:val="center"/>
          </w:tcPr>
          <w:p w14:paraId="0803833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shd w:val="clear" w:color="000000" w:fill="FFFFFF"/>
            <w:noWrap/>
            <w:vAlign w:val="center"/>
          </w:tcPr>
          <w:p w14:paraId="09CE9A2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gridSpan w:val="4"/>
            <w:shd w:val="clear" w:color="000000" w:fill="FFFFFF"/>
            <w:noWrap/>
            <w:vAlign w:val="center"/>
          </w:tcPr>
          <w:p w14:paraId="55FD49B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47</w:t>
            </w:r>
          </w:p>
        </w:tc>
        <w:tc>
          <w:tcPr>
            <w:tcW w:w="1701" w:type="dxa"/>
            <w:gridSpan w:val="2"/>
            <w:shd w:val="clear" w:color="000000" w:fill="FFFFFF"/>
            <w:noWrap/>
            <w:vAlign w:val="center"/>
          </w:tcPr>
          <w:p w14:paraId="7103145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04 (0.65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94)</w:t>
            </w:r>
          </w:p>
        </w:tc>
        <w:tc>
          <w:tcPr>
            <w:tcW w:w="709" w:type="dxa"/>
            <w:gridSpan w:val="4"/>
            <w:shd w:val="clear" w:color="000000" w:fill="FFFFFF"/>
            <w:noWrap/>
            <w:vAlign w:val="center"/>
          </w:tcPr>
          <w:p w14:paraId="1E2FC29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44</w:t>
            </w:r>
          </w:p>
        </w:tc>
        <w:tc>
          <w:tcPr>
            <w:tcW w:w="185" w:type="dxa"/>
            <w:gridSpan w:val="2"/>
            <w:shd w:val="clear" w:color="000000" w:fill="FFFFFF"/>
            <w:noWrap/>
            <w:vAlign w:val="center"/>
          </w:tcPr>
          <w:p w14:paraId="2949003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gridSpan w:val="6"/>
            <w:shd w:val="clear" w:color="000000" w:fill="FFFFFF"/>
            <w:noWrap/>
            <w:vAlign w:val="center"/>
          </w:tcPr>
          <w:p w14:paraId="709ACE6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41 (0.49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26)</w:t>
            </w:r>
          </w:p>
        </w:tc>
        <w:tc>
          <w:tcPr>
            <w:tcW w:w="850" w:type="dxa"/>
            <w:gridSpan w:val="4"/>
            <w:shd w:val="clear" w:color="000000" w:fill="FFFFFF"/>
            <w:noWrap/>
            <w:vAlign w:val="center"/>
          </w:tcPr>
          <w:p w14:paraId="7DEDC9C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</w:tr>
      <w:tr w:rsidR="00FD7DF4" w14:paraId="157CC729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B5C20C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62BF2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4BDF8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8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CA5BB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2E2F8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E183D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8C95D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5E44A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04B2B9B0" w14:textId="77777777" w:rsidTr="00740DCE">
        <w:trPr>
          <w:gridAfter w:val="2"/>
          <w:wAfter w:w="154" w:type="dxa"/>
          <w:trHeight w:val="290"/>
        </w:trPr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EF13979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* 90 day mortality </w:t>
            </w:r>
            <w:proofErr w:type="gramStart"/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excluded  (</w:t>
            </w:r>
            <w:proofErr w:type="gramEnd"/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=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2)</w:t>
            </w:r>
          </w:p>
        </w:tc>
        <w:tc>
          <w:tcPr>
            <w:tcW w:w="721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736BF0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A4B7B4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CC570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6C000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348E18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E01F17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B98EC6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74FB4E26" w14:textId="77777777" w:rsidTr="00740DCE">
        <w:trPr>
          <w:gridAfter w:val="2"/>
          <w:wAfter w:w="154" w:type="dxa"/>
          <w:trHeight w:val="552"/>
        </w:trPr>
        <w:tc>
          <w:tcPr>
            <w:tcW w:w="9781" w:type="dxa"/>
            <w:gridSpan w:val="28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8A4F3B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lastRenderedPageBreak/>
              <w:t>Supplementary table 2. Risk of mortality within 3 years* estimated by Cox proportional hazard ratio model.</w:t>
            </w:r>
          </w:p>
          <w:p w14:paraId="700E7069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</w:p>
        </w:tc>
      </w:tr>
      <w:tr w:rsidR="00FD7DF4" w14:paraId="28D6DD78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1F81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8A1E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issing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7F7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n analysis,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2F28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Univariate analysis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9C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460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8929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Multivariate analysis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D000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</w:tr>
      <w:tr w:rsidR="00FD7DF4" w14:paraId="0E60F5F5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AFEA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0890D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data, n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A9036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F3B5C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921BD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3D56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5FEF9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7786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62ABC3D6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86F4D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 xml:space="preserve">Age: </w:t>
            </w:r>
          </w:p>
        </w:tc>
        <w:tc>
          <w:tcPr>
            <w:tcW w:w="7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B8C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9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6D7D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675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730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FDF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290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7B6C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6562268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D6E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9CC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E6D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437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ref.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641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312B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AA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F471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50DE2EC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B158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A54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2392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6E20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37 (0.77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91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94EF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09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6B38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1B6B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77 (0.75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41)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ED5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83</w:t>
            </w:r>
          </w:p>
        </w:tc>
      </w:tr>
      <w:tr w:rsidR="00FD7DF4" w14:paraId="58C42EB4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76548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x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441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0E98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10C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4EC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32A7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1D8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0E23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A86BF76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827C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ale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B9B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A10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2CF8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43 (0.77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99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5DC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8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8EC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A4E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43 (0.72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91)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799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17</w:t>
            </w:r>
          </w:p>
        </w:tc>
      </w:tr>
      <w:tr w:rsidR="00FD7DF4" w14:paraId="43704A59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C0183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CAF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5CE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3CE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ref.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3014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3D41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0FA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26F2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2E10EE3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0FDDE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Neoadjuvant chemo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F6B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64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350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0F8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FDB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441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24B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30D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9CCE216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DF53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4A3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22B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385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76 (0.97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934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950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67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3B6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2189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32 (1.12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372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727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0</w:t>
            </w:r>
          </w:p>
        </w:tc>
      </w:tr>
      <w:tr w:rsidR="00FD7DF4" w14:paraId="7D03F90C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A49A5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2F1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41BD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CD3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ref.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BDD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06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7FA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5E4B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4CF4D16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46E2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 xml:space="preserve">Any </w:t>
            </w:r>
            <w:proofErr w:type="gramStart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complication</w:t>
            </w:r>
            <w:r>
              <w:rPr>
                <w:rFonts w:ascii="Arial Unicode MS" w:cs="Arial Unicode MS"/>
                <w:color w:val="000000"/>
                <w:sz w:val="16"/>
                <w:szCs w:val="16"/>
                <w:lang w:eastAsia="sv-SE"/>
              </w:rPr>
              <w:t> </w:t>
            </w: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:</w:t>
            </w:r>
            <w:proofErr w:type="gramEnd"/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19F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274E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C159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52C5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270A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7895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631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F3342D9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D15C4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8D2B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7F65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2553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63 (1.20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295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C61F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,002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64C8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485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EB42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12FF806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354F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1CD3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9EB8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774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ref.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D0F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1006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9282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B3C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BADEA11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C044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 xml:space="preserve">Severe </w:t>
            </w:r>
            <w:proofErr w:type="gramStart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complication</w:t>
            </w:r>
            <w:r>
              <w:rPr>
                <w:rFonts w:ascii="Arial Unicode MS" w:cs="Arial Unicode MS"/>
                <w:color w:val="000000"/>
                <w:sz w:val="16"/>
                <w:szCs w:val="16"/>
                <w:lang w:eastAsia="sv-SE"/>
              </w:rPr>
              <w:t> </w:t>
            </w: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:</w:t>
            </w:r>
            <w:proofErr w:type="gramEnd"/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D27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BA7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0B6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FDD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EC47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FF8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23F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9EE1974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94326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F2C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A9F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FFA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112 (1.37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249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C05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FAE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A72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821 (1.15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883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C1C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1</w:t>
            </w:r>
          </w:p>
        </w:tc>
      </w:tr>
      <w:tr w:rsidR="00FD7DF4" w14:paraId="3BAB722A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3646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FD5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92B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ECE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ref.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B71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2426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001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EC6B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6CFAF34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79AF0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t in analysis (CD 1-3a)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AF5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5B73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0F2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1D6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D165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EA1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45B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E8AAB6B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13EFF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Duration of surgery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A61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17D1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CDE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A62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3B0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D387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FA4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52AD927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F0D1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480 min 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612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222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012F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ref.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4CE5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EC4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E2A7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27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A34BD85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9A2CF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0 min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999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B3C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17D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13 (0.97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769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13A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73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0EE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BD68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97 (0.61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03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F95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68</w:t>
            </w:r>
          </w:p>
        </w:tc>
      </w:tr>
      <w:tr w:rsidR="00FD7DF4" w14:paraId="32E35E98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790A0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ostop leukopenia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26F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7873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B06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6F8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B31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718E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418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1FBC420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B2AD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7F4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686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9FB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77 (0.50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14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9069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38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2B6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45E9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CD17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D941EB4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FE4E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E48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6F9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61F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ref.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4716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88B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366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3669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2FDAABB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A36D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vere leukopenia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63B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2D0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C6C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7749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F96B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60BF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553D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45BD483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BA30C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AD86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C77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67E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78 (0.93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015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858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83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92B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773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54 (0.57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731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B08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68</w:t>
            </w:r>
          </w:p>
        </w:tc>
      </w:tr>
      <w:tr w:rsidR="00FD7DF4" w14:paraId="680600DD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47670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802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2D5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106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ref.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A5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591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8C77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84A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0832198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0456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t in analysis (mild leukopenia)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403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6A2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254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E1F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C46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E9C8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827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4AEA5AE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CADCB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CI-score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1BF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196B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D47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0D6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2F5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280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096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ACD358E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6DD14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C0C1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1D8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A7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ref. 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E28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DAD4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910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DB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B1A881F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C7DC6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F21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0478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A9B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084 (1.46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965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DAD5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A10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F48A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880 (1.23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860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6C9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3</w:t>
            </w:r>
          </w:p>
        </w:tc>
      </w:tr>
      <w:tr w:rsidR="00FD7DF4" w14:paraId="36BA5B29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D2DF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g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850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83C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786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632 (1.82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801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2B2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D93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E605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173 (1.35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435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7E8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</w:tr>
      <w:tr w:rsidR="00FD7DF4" w14:paraId="71F1D2ED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045F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N</w:t>
            </w:r>
            <w:proofErr w:type="spellEnd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-stage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672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6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6D2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136E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000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10B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F4C4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E27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A8CE109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5D20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0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7EB4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EEB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7F2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174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46D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DF24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4B33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17338DA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1E0C0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1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7EE5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F34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929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902 (1.11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234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822F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8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31AF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EC53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80 (0.75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526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5AA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97</w:t>
            </w:r>
          </w:p>
        </w:tc>
      </w:tr>
      <w:tr w:rsidR="00FD7DF4" w14:paraId="25D514EF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8B7C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lastRenderedPageBreak/>
              <w:t>N2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D43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D2A4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E00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991 (1.80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944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D43B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C2DB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4B4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329 (1.32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094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DAF9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3</w:t>
            </w:r>
          </w:p>
        </w:tc>
      </w:tr>
      <w:tr w:rsidR="00FD7DF4" w14:paraId="31C7FAA9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E4B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x</w:t>
            </w:r>
            <w:proofErr w:type="spellEnd"/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72A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46EF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E9D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4134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54E1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2598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0D6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30E85C8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F69D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eriod of surgery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CE15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AD8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8107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C135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212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CD3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435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5A1F67E" w14:textId="77777777" w:rsidTr="00740DCE">
        <w:trPr>
          <w:gridAfter w:val="2"/>
          <w:wAfter w:w="154" w:type="dxa"/>
          <w:trHeight w:val="312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FD35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4B2E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D07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D0D7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7CD2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3886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20C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AFBF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581CC46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3AF5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8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4942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A37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0CDE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46 (1.07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234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7C21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2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44B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1D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875 (1.12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129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B511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6</w:t>
            </w:r>
          </w:p>
        </w:tc>
      </w:tr>
      <w:tr w:rsidR="00FD7DF4" w14:paraId="18180110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5DC3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F4D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486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79E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41 (1.00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355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D79D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929A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4DC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30 (0.92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865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92A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90</w:t>
            </w:r>
          </w:p>
        </w:tc>
      </w:tr>
      <w:tr w:rsidR="00FD7DF4" w14:paraId="2F0441C4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D87F8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≤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2012 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280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AD5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0AA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25 (0.66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034)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05F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358</w:t>
            </w:r>
          </w:p>
        </w:tc>
        <w:tc>
          <w:tcPr>
            <w:tcW w:w="185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B1DE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688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27 (0.39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195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2110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22</w:t>
            </w:r>
          </w:p>
        </w:tc>
      </w:tr>
      <w:tr w:rsidR="00FD7DF4" w14:paraId="06814BEC" w14:textId="77777777" w:rsidTr="00740DCE">
        <w:trPr>
          <w:gridAfter w:val="2"/>
          <w:wAfter w:w="154" w:type="dxa"/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5BB838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ynchronous PC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B729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6</w:t>
            </w:r>
          </w:p>
        </w:tc>
        <w:tc>
          <w:tcPr>
            <w:tcW w:w="98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B21A0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9D511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3DA5F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14EC3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9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B7D58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86629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465CC9F8" w14:textId="77777777" w:rsidTr="00740DCE">
        <w:trPr>
          <w:gridAfter w:val="1"/>
          <w:wAfter w:w="19" w:type="dxa"/>
          <w:trHeight w:val="288"/>
        </w:trPr>
        <w:tc>
          <w:tcPr>
            <w:tcW w:w="3017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A4306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31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A100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988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40</w:t>
            </w:r>
          </w:p>
        </w:tc>
        <w:tc>
          <w:tcPr>
            <w:tcW w:w="2071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5D8F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58 (0.77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45)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73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21</w:t>
            </w:r>
          </w:p>
        </w:tc>
        <w:tc>
          <w:tcPr>
            <w:tcW w:w="18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DF7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24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A2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01 (0.54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84)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2895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66</w:t>
            </w:r>
          </w:p>
        </w:tc>
      </w:tr>
      <w:tr w:rsidR="00FD7DF4" w14:paraId="13870B94" w14:textId="77777777" w:rsidTr="00740DCE">
        <w:trPr>
          <w:gridAfter w:val="1"/>
          <w:wAfter w:w="19" w:type="dxa"/>
          <w:trHeight w:val="288"/>
        </w:trPr>
        <w:tc>
          <w:tcPr>
            <w:tcW w:w="30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CFB5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441E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1256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78</w:t>
            </w:r>
          </w:p>
        </w:tc>
        <w:tc>
          <w:tcPr>
            <w:tcW w:w="207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44B6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2EE6E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5DC07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DF2F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DF39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043C62C6" w14:textId="77777777" w:rsidTr="00740DCE">
        <w:trPr>
          <w:gridAfter w:val="1"/>
          <w:wAfter w:w="19" w:type="dxa"/>
          <w:trHeight w:val="288"/>
        </w:trPr>
        <w:tc>
          <w:tcPr>
            <w:tcW w:w="301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D3DBD2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* 90 day mortality </w:t>
            </w:r>
            <w:proofErr w:type="gramStart"/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excluded  (</w:t>
            </w:r>
            <w:proofErr w:type="gramEnd"/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=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2)</w:t>
            </w:r>
          </w:p>
          <w:p w14:paraId="60A4E3D3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C4FC0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0490D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207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35B08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C2AAE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24052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2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E7DA0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A4256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4B12C8CC" w14:textId="77777777" w:rsidTr="00740DCE">
        <w:trPr>
          <w:trHeight w:val="576"/>
        </w:trPr>
        <w:tc>
          <w:tcPr>
            <w:tcW w:w="9935" w:type="dxa"/>
            <w:gridSpan w:val="3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604CC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Supplementary table 3. Risk of postoperative leukopenia, estimated by logistic regression.</w:t>
            </w:r>
          </w:p>
        </w:tc>
      </w:tr>
      <w:tr w:rsidR="00FD7DF4" w14:paraId="3C176A55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E06E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4BF97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issing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A4B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n analysis,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F4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Univariate analysis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DAC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  <w:tc>
          <w:tcPr>
            <w:tcW w:w="18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D1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204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Multivariate analysis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1C1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</w:tr>
      <w:tr w:rsidR="00FD7DF4" w14:paraId="2D7ABCBC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71FE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70101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data, n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2682D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768AA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B2485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8E0E5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CA010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96D5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4022D162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5428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 xml:space="preserve">Age: </w:t>
            </w:r>
          </w:p>
        </w:tc>
        <w:tc>
          <w:tcPr>
            <w:tcW w:w="7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476E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11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20C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2A3C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293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C20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819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6C7F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A0F5F11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7758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1D2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DEF4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11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1963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906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8BA7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76B2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DEC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D264075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D78F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4E4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147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9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E96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96 (0.56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747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D21F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9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DB8A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E56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9F76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7E5DF8B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387E4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x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1294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F89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18FB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4474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9EA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62C0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5088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0852924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948F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ale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9339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716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3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946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19 (0.46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47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8A23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491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3ED8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FE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5E0F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683EBAF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451C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026C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7D0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19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830E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848E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E15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DD5F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7249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6BCEB94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553D9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Neoadjuvant chemo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52F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31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E0B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974F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81EB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E17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1159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5AD7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3B896B4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64077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3FBC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013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36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BDD6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31 (0.63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378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396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36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9BF2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EE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7B2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DA14F0C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3894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60A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DCD2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17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4D70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947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806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F43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4D08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38470ED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3E14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Chemotherapy IP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43A0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807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769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01E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CC2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7D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A62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E4DCEA1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FB80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Oxaliplatin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61A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ED3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95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CEF7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C2AC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1AF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844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9AB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E18C986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B008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Oxaliplatin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+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rinotecan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0FE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1DC0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2C5C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3.140 (6.10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8.297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AE10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982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457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2.336 (4.510-33.739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A28B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,001</w:t>
            </w:r>
          </w:p>
        </w:tc>
      </w:tr>
      <w:tr w:rsidR="00FD7DF4" w14:paraId="51978CCF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7F9D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itomycin C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7C1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1B0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E364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220 (1.12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9.187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2C2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29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8712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A3D6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003 (1.02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.843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2C76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46</w:t>
            </w:r>
          </w:p>
        </w:tc>
      </w:tr>
      <w:tr w:rsidR="00FD7DF4" w14:paraId="67C831C3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C05C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rinotecan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571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27F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DF13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89 (0.43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229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C31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34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03C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76E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740 (0.61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939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2648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98</w:t>
            </w:r>
          </w:p>
        </w:tc>
      </w:tr>
      <w:tr w:rsidR="00FD7DF4" w14:paraId="46D9219A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FD0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Other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DB53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C7A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597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CB66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E446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7CC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7028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8D30F75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F713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Any complication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55D7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1FC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F3AC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ED4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3C9B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5F5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FE0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1E0E106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EF3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160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BB3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38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3C4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148 (1.14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044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F21D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8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2423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2532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977 (0.99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939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BE01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53</w:t>
            </w:r>
          </w:p>
        </w:tc>
      </w:tr>
      <w:tr w:rsidR="00FD7DF4" w14:paraId="752D0D8F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50A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470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69E8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38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C94F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54C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FD44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F38A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D337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681EC97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2E45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vere complication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1E8B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920D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E0E6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830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5AF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75F8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189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1C0DA29" w14:textId="77777777" w:rsidTr="00740DC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477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FF7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C701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2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D44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222 (0.94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.219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C0C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67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3026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3C81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DE9D9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</w:tr>
      <w:tr w:rsidR="00FD7DF4" w14:paraId="25E797A7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36C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437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1DA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38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06FB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9E12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F2E5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1C10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37C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66F6B86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1B5E3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t in analysis, (CD 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≤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a)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A59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BA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54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F61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58F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1E0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B6A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802C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2DAC52A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CEEB7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Duration of surgery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9FD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189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7C4F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ABE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2F3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D4E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804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F5F799D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C92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480 min 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2CDF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4EB9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81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F4F7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9080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1FC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0AE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806F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76726C1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2DA4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0 min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8A97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B3A7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81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AC1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147 (1.18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881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C56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1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9CA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584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36 (0.76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072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57CF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25</w:t>
            </w:r>
          </w:p>
        </w:tc>
      </w:tr>
      <w:tr w:rsidR="00FD7DF4" w14:paraId="46FB5CE6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A7F5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CI-score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646C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4C4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658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AE46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E5E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6245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BF6E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85601F6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7B5E7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lastRenderedPageBreak/>
              <w:t>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2A4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5751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79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825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502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BEC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D7F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0C9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8FD90EB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F7E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77D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30D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72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9BF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96 (0.39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94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E1FA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19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8B2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82AD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7C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A9E767D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44A9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g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F79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925E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27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0F46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06 (0.60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395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DE3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94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08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96BA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4752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ACA3A6A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6AC8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eriod of surgery: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15E8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8C7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E14F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153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A1ED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D78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ED3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6411811" w14:textId="77777777" w:rsidTr="00740DCE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FA969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2DDC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259A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18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6576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2D372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808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D72C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8E9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63DF5FF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527C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8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300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D7C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33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6AC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37 (0.67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058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5A9C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346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0127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31E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47 (0.73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701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FF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28</w:t>
            </w:r>
          </w:p>
        </w:tc>
      </w:tr>
      <w:tr w:rsidR="00FD7DF4" w14:paraId="4AEB2A85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2C56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8C89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31A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12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BE7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287 (1.522-7.100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1EEC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2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A1A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81D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57 (0.512-3.600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B111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39</w:t>
            </w:r>
          </w:p>
        </w:tc>
      </w:tr>
      <w:tr w:rsidR="00FD7DF4" w14:paraId="42D05E47" w14:textId="77777777" w:rsidTr="00740DCE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B0CA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≤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2</w:t>
            </w:r>
          </w:p>
        </w:tc>
        <w:tc>
          <w:tcPr>
            <w:tcW w:w="7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04DF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AB4A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9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2051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.867 (2.260-20.864)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9749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B3BD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2B52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13 (0.29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998)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BF55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89</w:t>
            </w:r>
          </w:p>
        </w:tc>
      </w:tr>
    </w:tbl>
    <w:p w14:paraId="4EBDA8CD" w14:textId="77777777" w:rsidR="00FD7DF4" w:rsidRDefault="00FD7DF4" w:rsidP="00FD7DF4">
      <w:pPr>
        <w:spacing w:line="480" w:lineRule="auto"/>
        <w:rPr>
          <w:rFonts w:ascii="Arial Unicode MS" w:hAnsi="Arial Unicode MS" w:cs="Arial Unicode MS"/>
        </w:rPr>
      </w:pPr>
    </w:p>
    <w:tbl>
      <w:tblPr>
        <w:tblW w:w="99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51"/>
        <w:gridCol w:w="980"/>
        <w:gridCol w:w="1701"/>
        <w:gridCol w:w="732"/>
        <w:gridCol w:w="185"/>
        <w:gridCol w:w="1799"/>
        <w:gridCol w:w="853"/>
      </w:tblGrid>
      <w:tr w:rsidR="00FD7DF4" w14:paraId="2518F7BD" w14:textId="77777777" w:rsidTr="00740DCE">
        <w:trPr>
          <w:trHeight w:val="576"/>
        </w:trPr>
        <w:tc>
          <w:tcPr>
            <w:tcW w:w="992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01B210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Supplementary table 4. Risk of any postoperative complication, estimated by logistic regression.</w:t>
            </w:r>
          </w:p>
        </w:tc>
      </w:tr>
      <w:tr w:rsidR="00FD7DF4" w14:paraId="68735D00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4E50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330F7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issing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29F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n analysis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6A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Univariate an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0B0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9A6B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E9E6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Multivariate analy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F34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</w:tr>
      <w:tr w:rsidR="00FD7DF4" w14:paraId="11E4EED3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3B13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72CAF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data, 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08DB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A888B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92481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3C81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7FBCE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E934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447568D7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DAF0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Age: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EB3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DE5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8F2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224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111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89F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269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0547BBF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3CED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7DB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B1E1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2F5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18A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C3F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B9E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2D8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6A2EFFA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C10D9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331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7E68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3957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34 (0.81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00E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46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23FE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E5B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A02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F74E7AA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D34AB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x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5ED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F67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DE7B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03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316F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4BCA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172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CE25CD9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84019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a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FC2A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EDD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F40A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28 (0.80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CBF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4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195C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BF09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905D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00C0B41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FD2D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631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541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D238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8500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E48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BE0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E7D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90C15A5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8A8E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issing da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D20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130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3DDC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C42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B96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9F9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7C0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2BE8E1F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2844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 xml:space="preserve">Neoadjuvant chemo: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A3E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923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0118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CC93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5CF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2D5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AE9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07239D8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23DD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9EA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5CCB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AD0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71 (0.77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7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7BA9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45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F12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B164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E04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7C98D29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1BC3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F61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34FF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2D8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13C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6A7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7774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91F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23E85B3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4A18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Chemotherapy IP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C394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72B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2F3F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90A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861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693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FC1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0860D88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F63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Oxaliplati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CC8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955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0AC4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134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A5B1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A32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9C8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E8BA8E9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0BA0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Oxaliplatin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+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rinoteca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4BE3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1E33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F81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27 (0.79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3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88A4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18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E23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227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13 (0.36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25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9D1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44</w:t>
            </w:r>
          </w:p>
        </w:tc>
      </w:tr>
      <w:tr w:rsidR="00FD7DF4" w14:paraId="50E054F7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BDEE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itomycin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A2F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473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895C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61 (0.45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0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68F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3560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8132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97 (0.38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08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3730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</w:t>
            </w:r>
          </w:p>
        </w:tc>
      </w:tr>
      <w:tr w:rsidR="00FD7DF4" w14:paraId="1858AC8C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72E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rinoteca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F1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7F4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3924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547 (0.32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0B2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E08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932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96 (0.39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3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145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16</w:t>
            </w:r>
          </w:p>
        </w:tc>
      </w:tr>
      <w:tr w:rsidR="00FD7DF4" w14:paraId="6ED1574B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02AC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Oth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6362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C3B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208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4852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E01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8B9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23E0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03ECAD3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DB85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Duration of surgery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8602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D5BC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060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319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5D2E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190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2CA7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E55AC2B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7A79D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480 min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5E3C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FD2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DA8D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2F9F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BC1D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F69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E06B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050B618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AE548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0 mi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D82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C6E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6B7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459 (1.73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4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C51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2216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7632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299 (1.54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42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38BA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,001</w:t>
            </w:r>
          </w:p>
        </w:tc>
      </w:tr>
      <w:tr w:rsidR="00FD7DF4" w14:paraId="0DA1E6FE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6944F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CI-score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4492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74EA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2708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ED0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9E7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B1B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E90B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80C480E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74829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814F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8A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7BA6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9D3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A2FB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5F0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ABF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824554A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02A5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71A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A58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284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00 (0.74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0E56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2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E12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B61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16 (0.59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0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309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9</w:t>
            </w:r>
          </w:p>
        </w:tc>
      </w:tr>
      <w:tr w:rsidR="00FD7DF4" w14:paraId="429DF19F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8C236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g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72A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2CC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8023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921 (1.22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0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D05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7DFA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735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23 (0.79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21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A58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87</w:t>
            </w:r>
          </w:p>
        </w:tc>
      </w:tr>
      <w:tr w:rsidR="00FD7DF4" w14:paraId="07674B20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3D99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ostop leukopenia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F27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FCD6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838B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C32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C1D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E79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46B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AFB45A4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B509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2ECC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1F48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599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148 (1.14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0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F2C4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26B8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4A5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AE3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DCFBCB4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A096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C65A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4BE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0920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818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8ADC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52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52B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DAC485D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712CB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Severe leukopenia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C19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F75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EE2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C38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719E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257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F89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A08A7E8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108A0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D13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C1FA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F5C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059 (1.53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0.7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BD90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1112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961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495 (1.25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9.76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A3F3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17</w:t>
            </w:r>
          </w:p>
        </w:tc>
      </w:tr>
      <w:tr w:rsidR="00FD7DF4" w14:paraId="699A1539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3138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3052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E61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F0A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2DB0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DF5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8B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F23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60E6E81" w14:textId="77777777" w:rsidTr="00740DCE">
        <w:trPr>
          <w:trHeight w:val="288"/>
        </w:trPr>
        <w:tc>
          <w:tcPr>
            <w:tcW w:w="3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2577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t in analysis (mild leukopenia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266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793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2DC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A6D1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A7A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A64E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09B9B26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20A40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eriod of surgery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02CB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3EE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DB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6224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E2DE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BEA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8D3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2C7B0A2" w14:textId="77777777" w:rsidTr="00740DCE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BD9A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A5F4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6A8E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B360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5C394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CE5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EE0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014C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</w:tr>
      <w:tr w:rsidR="00FD7DF4" w14:paraId="3180E2F8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FD92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B27C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2EAD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9291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847 (1.26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7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ABE3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E97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8D5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27 (0.66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7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DF2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02</w:t>
            </w:r>
          </w:p>
        </w:tc>
      </w:tr>
      <w:tr w:rsidR="00FD7DF4" w14:paraId="25AB8A4D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01637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118D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1E5C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9446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96 (1.00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5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40D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43E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D4A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62 (0.61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82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D01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28</w:t>
            </w:r>
          </w:p>
        </w:tc>
      </w:tr>
      <w:tr w:rsidR="00FD7DF4" w14:paraId="45C8E4EF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5693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≤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0156A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5A34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4A7A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355 (0.87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.3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00CC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9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8069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19AD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161 (0.66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7.017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DBE4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</w:tbl>
    <w:p w14:paraId="4703816F" w14:textId="77777777" w:rsidR="00FD7DF4" w:rsidRDefault="00FD7DF4" w:rsidP="00FD7DF4">
      <w:pPr>
        <w:spacing w:line="480" w:lineRule="auto"/>
        <w:rPr>
          <w:rFonts w:ascii="Arial Unicode MS" w:hAnsi="Arial Unicode MS" w:cs="Arial Unicode MS"/>
        </w:rPr>
      </w:pP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51"/>
        <w:gridCol w:w="980"/>
        <w:gridCol w:w="1701"/>
        <w:gridCol w:w="732"/>
        <w:gridCol w:w="185"/>
        <w:gridCol w:w="1799"/>
        <w:gridCol w:w="709"/>
      </w:tblGrid>
      <w:tr w:rsidR="00FD7DF4" w14:paraId="6F19D04D" w14:textId="77777777" w:rsidTr="00740DCE">
        <w:trPr>
          <w:trHeight w:val="552"/>
        </w:trPr>
        <w:tc>
          <w:tcPr>
            <w:tcW w:w="978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896CA4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Supplementary table 5. Risk of severe postoperative complication, C-D</w:t>
            </w:r>
            <w:r>
              <w:rPr>
                <w:rFonts w:ascii="Arial Unicode MS" w:cs="Arial Unicode MS"/>
                <w:color w:val="000000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lang w:eastAsia="sv-SE"/>
              </w:rPr>
              <w:t>&gt;</w:t>
            </w:r>
            <w:r>
              <w:rPr>
                <w:rFonts w:ascii="Arial Unicode MS" w:cs="Arial Unicode MS"/>
                <w:color w:val="000000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lang w:eastAsia="sv-SE"/>
              </w:rPr>
              <w:t>3a, estimated by logistic regression.</w:t>
            </w:r>
          </w:p>
        </w:tc>
      </w:tr>
      <w:tr w:rsidR="00FD7DF4" w14:paraId="037B992F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91C9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1A9FDF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issing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1806F9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n analysis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556D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Univariate an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22047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1710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A6E7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Multivariate an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D93C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  <w:t>p-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value</w:t>
            </w:r>
          </w:p>
        </w:tc>
      </w:tr>
      <w:tr w:rsidR="00FD7DF4" w14:paraId="499AA9D1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049A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06AAF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data, 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D9A60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C2AA9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173EA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B070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DA3FA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H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C90A3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FD7DF4" w14:paraId="271816F5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80BB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Age: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45C8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F662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F240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51B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FC7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CA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2FBF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621E991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76A4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4FE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91C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945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18D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683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7097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5EF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5C046EC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5697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5 year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9C8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86F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73B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04 (0.85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3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41A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18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6634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64F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68 (0.87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825)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D778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134</w:t>
            </w:r>
          </w:p>
        </w:tc>
      </w:tr>
      <w:tr w:rsidR="00FD7DF4" w14:paraId="5FF3D153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D9864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x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E0D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D478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E2BC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28FC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328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A886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03D1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70284CB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24BAC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a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DDC3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76A2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F369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504 (0.91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4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77D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11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8D21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0ABC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98 (0.72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3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AA89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383</w:t>
            </w:r>
          </w:p>
        </w:tc>
      </w:tr>
      <w:tr w:rsidR="00FD7DF4" w14:paraId="000FAE43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34B6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299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9ED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0E4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46F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42A0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DE56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779F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B61F402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0186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 xml:space="preserve">Neoadjuvant chemo: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072E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08A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7A41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19D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527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4F87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1D6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EBBE150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AB8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E3E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66F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DC47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20 (0.71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4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BB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37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C5F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E07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E42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B935CDC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A8A9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1E4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5780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B127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F47B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F79C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F542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4B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CECCD57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3106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Chemotherapy IP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897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B09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860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20B0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E525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363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26DD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E2B1B0E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E3C39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Oxaliplati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4AB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6F6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62A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E51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E0C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5ECF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7BD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CB26664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B3E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Oxaliplatin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+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rinoteca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7EAF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D6F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7977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691 (0.63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4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69E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9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E7DD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8BB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51 (0.40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9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4A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7</w:t>
            </w:r>
          </w:p>
        </w:tc>
      </w:tr>
      <w:tr w:rsidR="00FD7DF4" w14:paraId="408B55B3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DFB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Mitomycin 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7EE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40A2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AC5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92 (0.28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8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A9E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9A98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CEB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046 (0.30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5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B926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43</w:t>
            </w:r>
          </w:p>
        </w:tc>
      </w:tr>
      <w:tr w:rsidR="00FD7DF4" w14:paraId="2837AD01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924A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Irinoteca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E7B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83DB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ECE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90 (0.09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8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115B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,02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BF0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8C1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69 (0.07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9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0CF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42</w:t>
            </w:r>
          </w:p>
        </w:tc>
      </w:tr>
      <w:tr w:rsidR="00FD7DF4" w14:paraId="6D724907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4DA53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Oth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88FA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AAF2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AC8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0969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D75F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2982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2F2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3567E38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8B86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Duration of surgery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88C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A9E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44B8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510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759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272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E25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4AC4666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4EBA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480 min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5B0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B469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0761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F24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2325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05B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675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160CA4A2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84D5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≥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80 mi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A7A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C94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876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673 (1.59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4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44A3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l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1311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465B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047 (1.11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3.7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FA9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21</w:t>
            </w:r>
          </w:p>
        </w:tc>
      </w:tr>
      <w:tr w:rsidR="00FD7DF4" w14:paraId="5B0BAC75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49C69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CI-score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165D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E146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2492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E2A4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957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84A6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210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38DC1CA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F711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3CF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197E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B63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DC7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16B5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C59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1BA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2A8EFB66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4057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414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AA9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B2BD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143 (0.62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0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C48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6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669F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D5EB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94 (0.34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4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653F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311</w:t>
            </w:r>
          </w:p>
        </w:tc>
      </w:tr>
      <w:tr w:rsidR="00FD7DF4" w14:paraId="6361897C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F5065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&gt;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127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A4D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790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322 (1.22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3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7A4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,00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B7E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148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392 (0.65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9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0DB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39</w:t>
            </w:r>
          </w:p>
        </w:tc>
      </w:tr>
      <w:tr w:rsidR="00FD7DF4" w14:paraId="3D9CF643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4FFC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ostop leukopenia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4CA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1FE1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E131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7B6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B41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036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4AA0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90BC8C1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0491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lastRenderedPageBreak/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247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486E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9492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162 (0.92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.0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83E3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0CF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9ECF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F21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CB0D771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70DF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4164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7273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7394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0E4A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216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0AE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F8A1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1FB5A80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CA09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Severe leukopenia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C0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B1AA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B98F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436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849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D6BB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3349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34D7209A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B850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AD0C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EB2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61D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.449 (1.770-16.7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B9C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,00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84D1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1A69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4.312 (1.24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4.9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129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021</w:t>
            </w:r>
          </w:p>
        </w:tc>
      </w:tr>
      <w:tr w:rsidR="00FD7DF4" w14:paraId="7A317F91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A73D2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A0F7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1795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7EDC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97423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26D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34AC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7FA1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70988592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7E79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Not in analysis (mild leukopenia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D81A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4853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7D3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A890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26B8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5A3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600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0DF10F3C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91625" w14:textId="77777777" w:rsidR="00FD7DF4" w:rsidRDefault="00FD7DF4" w:rsidP="00740DCE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sv-SE"/>
              </w:rPr>
              <w:t>Period of surgery: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356B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1A88F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2AC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C9F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FE7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BD66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C205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433C8D06" w14:textId="77777777" w:rsidTr="00740DCE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226AB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25EF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F27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673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3D596" w14:textId="77777777" w:rsidR="00FD7DF4" w:rsidRDefault="00FD7DF4" w:rsidP="00740DCE">
            <w:pPr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5AEF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FA8C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984E7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103AB48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B09C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3E98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26A4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2E1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 1.389 (0.78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4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117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25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B5A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A8C56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67498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6B1951DD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ECE9D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90E4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072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D202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204 (0.59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2.4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8014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60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41B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5AD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6431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FD7DF4" w14:paraId="577D68A3" w14:textId="77777777" w:rsidTr="00740D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666F9E" w14:textId="77777777" w:rsidR="00FD7DF4" w:rsidRDefault="00FD7DF4" w:rsidP="00740DCE">
            <w:pPr>
              <w:ind w:firstLineChars="200" w:firstLine="360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≤ 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 xml:space="preserve">2012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D4D333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6F3F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B0E0D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1.726 (0.40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7.3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6B3BB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0.45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9F0D0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83A45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059AE" w14:textId="77777777" w:rsidR="00FD7DF4" w:rsidRDefault="00FD7DF4" w:rsidP="00740DCE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</w:tbl>
    <w:p w14:paraId="01241BF2" w14:textId="77777777" w:rsidR="00FD7DF4" w:rsidRDefault="00FD7DF4" w:rsidP="00FD7DF4">
      <w:pPr>
        <w:spacing w:line="480" w:lineRule="auto"/>
        <w:rPr>
          <w:rFonts w:ascii="Arial Unicode MS" w:hAnsi="Arial Unicode MS" w:cs="Arial Unicode MS"/>
        </w:rPr>
      </w:pPr>
    </w:p>
    <w:p w14:paraId="3092CFD8" w14:textId="77777777" w:rsidR="00FD7DF4" w:rsidRDefault="00FD7DF4"/>
    <w:sectPr w:rsidR="00FD7DF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2511CB"/>
    <w:multiLevelType w:val="hybridMultilevel"/>
    <w:tmpl w:val="010EF4F8"/>
    <w:lvl w:ilvl="0" w:tplc="2800FF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A2A6438" w:tentative="1">
      <w:start w:val="1"/>
      <w:numFmt w:val="lowerLetter"/>
      <w:lvlText w:val="%2."/>
      <w:lvlJc w:val="left"/>
      <w:pPr>
        <w:ind w:left="1440" w:hanging="360"/>
      </w:pPr>
    </w:lvl>
    <w:lvl w:ilvl="2" w:tplc="11E4BC22" w:tentative="1">
      <w:start w:val="1"/>
      <w:numFmt w:val="lowerRoman"/>
      <w:lvlText w:val="%3."/>
      <w:lvlJc w:val="right"/>
      <w:pPr>
        <w:ind w:left="2160" w:hanging="180"/>
      </w:pPr>
    </w:lvl>
    <w:lvl w:ilvl="3" w:tplc="029C75DC" w:tentative="1">
      <w:start w:val="1"/>
      <w:numFmt w:val="decimal"/>
      <w:lvlText w:val="%4."/>
      <w:lvlJc w:val="left"/>
      <w:pPr>
        <w:ind w:left="2880" w:hanging="360"/>
      </w:pPr>
    </w:lvl>
    <w:lvl w:ilvl="4" w:tplc="09DA615A" w:tentative="1">
      <w:start w:val="1"/>
      <w:numFmt w:val="lowerLetter"/>
      <w:lvlText w:val="%5."/>
      <w:lvlJc w:val="left"/>
      <w:pPr>
        <w:ind w:left="3600" w:hanging="360"/>
      </w:pPr>
    </w:lvl>
    <w:lvl w:ilvl="5" w:tplc="3F02BE9C" w:tentative="1">
      <w:start w:val="1"/>
      <w:numFmt w:val="lowerRoman"/>
      <w:lvlText w:val="%6."/>
      <w:lvlJc w:val="right"/>
      <w:pPr>
        <w:ind w:left="4320" w:hanging="180"/>
      </w:pPr>
    </w:lvl>
    <w:lvl w:ilvl="6" w:tplc="E96A34BE" w:tentative="1">
      <w:start w:val="1"/>
      <w:numFmt w:val="decimal"/>
      <w:lvlText w:val="%7."/>
      <w:lvlJc w:val="left"/>
      <w:pPr>
        <w:ind w:left="5040" w:hanging="360"/>
      </w:pPr>
    </w:lvl>
    <w:lvl w:ilvl="7" w:tplc="D99CB4AA" w:tentative="1">
      <w:start w:val="1"/>
      <w:numFmt w:val="lowerLetter"/>
      <w:lvlText w:val="%8."/>
      <w:lvlJc w:val="left"/>
      <w:pPr>
        <w:ind w:left="5760" w:hanging="360"/>
      </w:pPr>
    </w:lvl>
    <w:lvl w:ilvl="8" w:tplc="8A4065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2511CC"/>
    <w:multiLevelType w:val="hybridMultilevel"/>
    <w:tmpl w:val="5A2511CC"/>
    <w:lvl w:ilvl="0" w:tplc="754A11CC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FD740A6A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CC0680D2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7A24338C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F3BC379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8AECE47A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ACA26D48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F3A6BE00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8C9493FE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F4"/>
    <w:rsid w:val="00FD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D82F"/>
  <w15:chartTrackingRefBased/>
  <w15:docId w15:val="{4B452F68-7CD4-4D06-9838-462AF83C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DF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D7DF4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FD7DF4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FD7DF4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FD7DF4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FD7DF4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FD7DF4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FD7DF4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FD7DF4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FD7DF4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7DF4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D7DF4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FD7DF4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FD7DF4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FD7DF4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FD7DF4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FD7DF4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FD7DF4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FD7DF4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FD7DF4"/>
    <w:rPr>
      <w:color w:val="0000FF"/>
    </w:rPr>
  </w:style>
  <w:style w:type="paragraph" w:customStyle="1" w:styleId="Abstracthead">
    <w:name w:val="Abstract_head"/>
    <w:autoRedefine/>
    <w:qFormat/>
    <w:rsid w:val="00FD7DF4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FD7DF4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FD7DF4"/>
    <w:pPr>
      <w:spacing w:after="480"/>
    </w:pPr>
  </w:style>
  <w:style w:type="paragraph" w:customStyle="1" w:styleId="Abstract">
    <w:name w:val="Abstract"/>
    <w:autoRedefine/>
    <w:rsid w:val="00FD7DF4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FD7DF4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FD7DF4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FD7DF4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FD7DF4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FD7DF4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FD7DF4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FD7DF4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FD7DF4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FD7DF4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FD7DF4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FD7DF4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FD7DF4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FD7DF4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FD7DF4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FD7DF4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FD7DF4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FD7DF4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FD7DF4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FD7DF4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FD7DF4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FD7DF4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FD7DF4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FD7DF4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FD7DF4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FD7DF4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FD7DF4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FD7DF4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FD7DF4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FD7DF4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FD7DF4"/>
    <w:pPr>
      <w:widowControl w:val="0"/>
      <w:shd w:val="clear" w:color="auto" w:fill="DBDBDB" w:themeFill="accent3" w:themeFillTint="66"/>
      <w:spacing w:before="60" w:line="260" w:lineRule="exact"/>
    </w:pPr>
  </w:style>
  <w:style w:type="paragraph" w:customStyle="1" w:styleId="Glossaryhead">
    <w:name w:val="Glossary_head"/>
    <w:rsid w:val="00FD7DF4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FD7DF4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FD7DF4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FD7DF4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FD7DF4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FD7DF4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FD7DF4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FD7DF4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FD7DF4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FD7DF4"/>
  </w:style>
  <w:style w:type="paragraph" w:customStyle="1" w:styleId="KeywordStart--">
    <w:name w:val="KeywordStart_--"/>
    <w:basedOn w:val="Keyword"/>
    <w:rsid w:val="00FD7DF4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FD7DF4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FD7DF4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FD7DF4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FD7DF4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FD7DF4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FD7DF4"/>
    <w:pPr>
      <w:numPr>
        <w:numId w:val="2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FD7DF4"/>
    <w:rPr>
      <w:bdr w:val="single" w:sz="8" w:space="0" w:color="FF0000"/>
    </w:rPr>
  </w:style>
  <w:style w:type="paragraph" w:customStyle="1" w:styleId="Notehead">
    <w:name w:val="Note_head"/>
    <w:qFormat/>
    <w:rsid w:val="00FD7DF4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FD7DF4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FD7DF4"/>
    <w:pPr>
      <w:spacing w:before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FD7DF4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FD7DF4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FD7DF4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FD7DF4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FD7DF4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FD7DF4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FD7DF4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FD7DF4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FD7DF4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FD7DF4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FD7DF4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FD7DF4"/>
    <w:rPr>
      <w:rFonts w:ascii="Arial Unicode MS" w:hAnsi="Arial Unicode MS"/>
      <w:sz w:val="36"/>
    </w:rPr>
  </w:style>
  <w:style w:type="paragraph" w:customStyle="1" w:styleId="TitledocumentEn">
    <w:name w:val="Title_documentEn"/>
    <w:rsid w:val="00FD7DF4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FD7DF4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FD7DF4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FD7DF4"/>
    <w:rPr>
      <w:rFonts w:ascii="Arial Unicode MS" w:hAnsi="Arial Unicode MS"/>
      <w:sz w:val="36"/>
    </w:rPr>
  </w:style>
  <w:style w:type="paragraph" w:customStyle="1" w:styleId="URL0">
    <w:name w:val="URL"/>
    <w:rsid w:val="00FD7DF4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FD7DF4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FD7DF4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FD7DF4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FD7DF4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FD7DF4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FD7DF4"/>
    <w:pPr>
      <w:widowControl w:val="0"/>
      <w:numPr>
        <w:ilvl w:val="1"/>
        <w:numId w:val="2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FD7DF4"/>
    <w:pPr>
      <w:widowControl w:val="0"/>
      <w:numPr>
        <w:ilvl w:val="2"/>
        <w:numId w:val="2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FD7DF4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FD7DF4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FD7DF4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FD7DF4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FD7DF4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FD7DF4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FD7DF4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FD7DF4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FD7DF4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FD7DF4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FD7DF4"/>
    <w:pPr>
      <w:spacing w:line="360" w:lineRule="auto"/>
      <w:ind w:left="504" w:hanging="504"/>
    </w:pPr>
    <w:rPr>
      <w:rFonts w:ascii="Arial Unicode MS" w:eastAsia="Times New Roman" w:hAnsi="Arial Unicode MS"/>
      <w:color w:val="C45911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FD7DF4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FD7DF4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FD7DF4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FD7DF4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FD7DF4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FD7DF4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FD7DF4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FD7DF4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FD7DF4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FD7DF4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FD7DF4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FD7DF4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FD7DF4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FD7DF4"/>
  </w:style>
  <w:style w:type="paragraph" w:customStyle="1" w:styleId="AbbreviationGroupEnd">
    <w:name w:val="AbbreviationGroup_End"/>
    <w:basedOn w:val="Defdesc"/>
    <w:qFormat/>
    <w:rsid w:val="00FD7DF4"/>
  </w:style>
  <w:style w:type="character" w:customStyle="1" w:styleId="CharChar6">
    <w:name w:val="Char Char6"/>
    <w:basedOn w:val="DefaultParagraphFont"/>
    <w:locked/>
    <w:rsid w:val="00FD7DF4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FD7DF4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FD7DF4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FD7DF4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FD7DF4"/>
  </w:style>
  <w:style w:type="paragraph" w:customStyle="1" w:styleId="fax">
    <w:name w:val="fax"/>
    <w:basedOn w:val="Normal"/>
    <w:next w:val="Normal"/>
    <w:rsid w:val="00FD7DF4"/>
    <w:pPr>
      <w:spacing w:after="120"/>
    </w:pPr>
    <w:rPr>
      <w:sz w:val="20"/>
    </w:rPr>
  </w:style>
  <w:style w:type="numbering" w:styleId="111111">
    <w:name w:val="Outline List 2"/>
    <w:basedOn w:val="NoList"/>
    <w:rsid w:val="00FD7DF4"/>
  </w:style>
  <w:style w:type="paragraph" w:styleId="z-TopofForm">
    <w:name w:val="HTML Top of Form"/>
    <w:link w:val="z-TopofFormChar"/>
    <w:hidden/>
    <w:rsid w:val="00FD7DF4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FD7DF4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FD7DF4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FD7DF4"/>
    <w:rPr>
      <w:color w:val="222A35" w:themeColor="text2" w:themeShade="80"/>
      <w:sz w:val="32"/>
    </w:rPr>
  </w:style>
  <w:style w:type="paragraph" w:customStyle="1" w:styleId="AbstractEnd">
    <w:name w:val="Abstract_End"/>
    <w:basedOn w:val="Normal"/>
    <w:qFormat/>
    <w:rsid w:val="00FD7DF4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FD7DF4"/>
    <w:rPr>
      <w:color w:val="FF0000"/>
    </w:rPr>
  </w:style>
  <w:style w:type="paragraph" w:customStyle="1" w:styleId="BibSectionhead">
    <w:name w:val="BibSection_head"/>
    <w:autoRedefine/>
    <w:qFormat/>
    <w:rsid w:val="00FD7DF4"/>
    <w:pPr>
      <w:spacing w:after="0" w:line="240" w:lineRule="auto"/>
    </w:pPr>
    <w:rPr>
      <w:rFonts w:ascii="Arial Unicode MS" w:eastAsia="Arial Unicode MS" w:hAnsi="Arial Unicode MS" w:cs="Times New Roman"/>
      <w:color w:val="385623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FD7DF4"/>
  </w:style>
  <w:style w:type="paragraph" w:customStyle="1" w:styleId="AbstractEs">
    <w:name w:val="Abstract_Es"/>
    <w:basedOn w:val="AbstractEn"/>
    <w:qFormat/>
    <w:rsid w:val="00FD7DF4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FD7DF4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FD7DF4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FD7DF4"/>
  </w:style>
  <w:style w:type="paragraph" w:customStyle="1" w:styleId="EthicsEnd">
    <w:name w:val="Ethics_End"/>
    <w:basedOn w:val="Normal"/>
    <w:qFormat/>
    <w:rsid w:val="00FD7DF4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FD7DF4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FD7DF4"/>
  </w:style>
  <w:style w:type="paragraph" w:customStyle="1" w:styleId="EthicsPara">
    <w:name w:val="Ethics_Para"/>
    <w:basedOn w:val="ParaFL"/>
    <w:qFormat/>
    <w:rsid w:val="00FD7DF4"/>
  </w:style>
  <w:style w:type="paragraph" w:customStyle="1" w:styleId="MOESMcaption">
    <w:name w:val="MOESM_caption"/>
    <w:basedOn w:val="ParaFL"/>
    <w:qFormat/>
    <w:rsid w:val="00FD7DF4"/>
  </w:style>
  <w:style w:type="paragraph" w:customStyle="1" w:styleId="FundingInformationStart">
    <w:name w:val="FundingInformationStart"/>
    <w:basedOn w:val="AbstractDe"/>
    <w:qFormat/>
    <w:rsid w:val="00FD7DF4"/>
    <w:pPr>
      <w:pBdr>
        <w:top w:val="single" w:sz="18" w:space="1" w:color="4472C4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FD7DF4"/>
  </w:style>
  <w:style w:type="paragraph" w:customStyle="1" w:styleId="FundStart">
    <w:name w:val="FundStart"/>
    <w:basedOn w:val="EthicsStart"/>
    <w:qFormat/>
    <w:rsid w:val="00FD7DF4"/>
  </w:style>
  <w:style w:type="paragraph" w:customStyle="1" w:styleId="FundEnd">
    <w:name w:val="FundEnd"/>
    <w:basedOn w:val="EthicsEnd"/>
    <w:qFormat/>
    <w:rsid w:val="00FD7DF4"/>
  </w:style>
  <w:style w:type="paragraph" w:customStyle="1" w:styleId="FunderName">
    <w:name w:val="Funder_Name"/>
    <w:basedOn w:val="ParaFL"/>
    <w:qFormat/>
    <w:rsid w:val="00FD7DF4"/>
  </w:style>
  <w:style w:type="paragraph" w:customStyle="1" w:styleId="FundRefID">
    <w:name w:val="FundRef_ID"/>
    <w:basedOn w:val="ParaFL"/>
    <w:qFormat/>
    <w:rsid w:val="00FD7DF4"/>
  </w:style>
  <w:style w:type="paragraph" w:customStyle="1" w:styleId="GrantNumber">
    <w:name w:val="Grant_Number"/>
    <w:basedOn w:val="ParaFL"/>
    <w:qFormat/>
    <w:rsid w:val="00FD7DF4"/>
  </w:style>
  <w:style w:type="paragraph" w:customStyle="1" w:styleId="GrantRecipient">
    <w:name w:val="Grant_Recipient"/>
    <w:basedOn w:val="GrantNumber"/>
    <w:qFormat/>
    <w:rsid w:val="00FD7DF4"/>
  </w:style>
  <w:style w:type="paragraph" w:customStyle="1" w:styleId="ArticleNoteESMHint">
    <w:name w:val="Article_Note_ESMHint"/>
    <w:basedOn w:val="Normal"/>
    <w:next w:val="Normal"/>
    <w:qFormat/>
    <w:rsid w:val="00FD7DF4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FD7DF4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FD7DF4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FD7DF4"/>
  </w:style>
  <w:style w:type="character" w:customStyle="1" w:styleId="ORCIDChar">
    <w:name w:val="ORC_ID Char"/>
    <w:basedOn w:val="ParaFLChar"/>
    <w:link w:val="ORCID"/>
    <w:rsid w:val="00FD7DF4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FD7DF4"/>
  </w:style>
  <w:style w:type="paragraph" w:customStyle="1" w:styleId="AbstractZh">
    <w:name w:val="Abstract_Zh"/>
    <w:basedOn w:val="AbstractDe"/>
    <w:qFormat/>
    <w:rsid w:val="00FD7DF4"/>
  </w:style>
  <w:style w:type="paragraph" w:customStyle="1" w:styleId="AbstractJa">
    <w:name w:val="Abstract_Ja"/>
    <w:basedOn w:val="AbstractDe"/>
    <w:qFormat/>
    <w:rsid w:val="00FD7DF4"/>
  </w:style>
  <w:style w:type="paragraph" w:customStyle="1" w:styleId="AbstractAr">
    <w:name w:val="Abstract_Ar"/>
    <w:basedOn w:val="AbstractDe"/>
    <w:qFormat/>
    <w:rsid w:val="00FD7DF4"/>
  </w:style>
  <w:style w:type="paragraph" w:customStyle="1" w:styleId="Abstractheadonline">
    <w:name w:val="Abstract_head_online"/>
    <w:basedOn w:val="Abstracthead"/>
    <w:qFormat/>
    <w:rsid w:val="00FD7DF4"/>
  </w:style>
  <w:style w:type="paragraph" w:customStyle="1" w:styleId="Keywordheadonline">
    <w:name w:val="Keyword_head_online"/>
    <w:basedOn w:val="Keywordhead"/>
    <w:qFormat/>
    <w:rsid w:val="00FD7DF4"/>
  </w:style>
  <w:style w:type="paragraph" w:customStyle="1" w:styleId="CollaboratorAuthors">
    <w:name w:val="Collaborator_Authors"/>
    <w:basedOn w:val="Authors"/>
    <w:qFormat/>
    <w:rsid w:val="00FD7DF4"/>
  </w:style>
  <w:style w:type="paragraph" w:customStyle="1" w:styleId="ArticleClassificationStart">
    <w:name w:val="ArticleClassification_Start"/>
    <w:basedOn w:val="FundingInformationStart"/>
    <w:qFormat/>
    <w:rsid w:val="00FD7DF4"/>
  </w:style>
  <w:style w:type="paragraph" w:customStyle="1" w:styleId="ArticleClassificationEnd">
    <w:name w:val="ArticleClassification_End"/>
    <w:basedOn w:val="FundingInformationEnd"/>
    <w:qFormat/>
    <w:rsid w:val="00FD7DF4"/>
  </w:style>
  <w:style w:type="paragraph" w:customStyle="1" w:styleId="AuthorContributionHead">
    <w:name w:val="AuthorContribution_Head"/>
    <w:basedOn w:val="Acknowledgehead"/>
    <w:qFormat/>
    <w:rsid w:val="00FD7DF4"/>
  </w:style>
  <w:style w:type="paragraph" w:customStyle="1" w:styleId="AuthorContributionPara">
    <w:name w:val="AuthorContribution_Para"/>
    <w:basedOn w:val="Acknowledgment"/>
    <w:qFormat/>
    <w:rsid w:val="00FD7DF4"/>
  </w:style>
  <w:style w:type="paragraph" w:customStyle="1" w:styleId="NoteentryAuthorContribution">
    <w:name w:val="Note_entry_AuthorContribution"/>
    <w:qFormat/>
    <w:rsid w:val="00FD7D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FD7DF4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FD7DF4"/>
  </w:style>
  <w:style w:type="paragraph" w:customStyle="1" w:styleId="SpListArabic4">
    <w:name w:val="SpListArabic4"/>
    <w:basedOn w:val="SpListArabic3"/>
    <w:link w:val="SpListArabic4Char"/>
    <w:rsid w:val="00FD7DF4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FD7DF4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FD7DF4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FD7DF4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FD7DF4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FD7DF4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FD7DF4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FD7DF4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FD7DF4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FD7DF4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FD7DF4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FD7DF4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FD7DF4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FD7DF4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FD7DF4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FD7DF4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FD7DF4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FD7DF4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FD7DF4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FD7DF4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FD7DF4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FD7DF4"/>
  </w:style>
  <w:style w:type="paragraph" w:customStyle="1" w:styleId="Bodystart">
    <w:name w:val="Body_start"/>
    <w:basedOn w:val="Normal"/>
    <w:qFormat/>
    <w:rsid w:val="00FD7DF4"/>
  </w:style>
  <w:style w:type="paragraph" w:customStyle="1" w:styleId="Bodyend">
    <w:name w:val="Body_end"/>
    <w:basedOn w:val="Normal"/>
    <w:qFormat/>
    <w:rsid w:val="00FD7DF4"/>
  </w:style>
  <w:style w:type="paragraph" w:customStyle="1" w:styleId="Erratumabstract">
    <w:name w:val="Erratum_abstract"/>
    <w:basedOn w:val="Normal"/>
    <w:qFormat/>
    <w:rsid w:val="00FD7DF4"/>
  </w:style>
  <w:style w:type="paragraph" w:customStyle="1" w:styleId="SuppliedImage">
    <w:name w:val="SuppliedImage"/>
    <w:basedOn w:val="Normal"/>
    <w:qFormat/>
    <w:rsid w:val="00FD7DF4"/>
  </w:style>
  <w:style w:type="paragraph" w:customStyle="1" w:styleId="RawAuthorGroupStart">
    <w:name w:val="RawAuthorGroupStart"/>
    <w:basedOn w:val="Normal"/>
    <w:qFormat/>
    <w:rsid w:val="00FD7DF4"/>
  </w:style>
  <w:style w:type="paragraph" w:customStyle="1" w:styleId="RawAuthorGroupEnd">
    <w:name w:val="RawAuthorGroupEnd"/>
    <w:basedOn w:val="Normal"/>
    <w:qFormat/>
    <w:rsid w:val="00FD7DF4"/>
  </w:style>
  <w:style w:type="paragraph" w:customStyle="1" w:styleId="DataAvailabilityHead">
    <w:name w:val="DataAvailabilityHead"/>
    <w:basedOn w:val="Normal"/>
    <w:qFormat/>
    <w:rsid w:val="00FD7DF4"/>
  </w:style>
  <w:style w:type="paragraph" w:customStyle="1" w:styleId="DataAvailabilityPara">
    <w:name w:val="DataAvailabilityPara"/>
    <w:basedOn w:val="Normal"/>
    <w:qFormat/>
    <w:rsid w:val="00FD7DF4"/>
  </w:style>
  <w:style w:type="paragraph" w:customStyle="1" w:styleId="SuppliedEps">
    <w:name w:val="SuppliedEps"/>
    <w:basedOn w:val="Normal"/>
    <w:qFormat/>
    <w:rsid w:val="00FD7DF4"/>
  </w:style>
  <w:style w:type="paragraph" w:customStyle="1" w:styleId="Style1">
    <w:name w:val="Style1"/>
    <w:basedOn w:val="Normal"/>
    <w:qFormat/>
    <w:rsid w:val="00FD7DF4"/>
  </w:style>
  <w:style w:type="paragraph" w:customStyle="1" w:styleId="SuppliedContentStart">
    <w:name w:val="SuppliedContentStart"/>
    <w:basedOn w:val="Normal"/>
    <w:qFormat/>
    <w:rsid w:val="00FD7DF4"/>
  </w:style>
  <w:style w:type="paragraph" w:customStyle="1" w:styleId="SuppliedContentEnd">
    <w:name w:val="SuppliedContentEnd"/>
    <w:basedOn w:val="Normal"/>
    <w:qFormat/>
    <w:rsid w:val="00FD7DF4"/>
  </w:style>
  <w:style w:type="paragraph" w:customStyle="1" w:styleId="SuppliedTable">
    <w:name w:val="SuppliedTable"/>
    <w:basedOn w:val="Normal"/>
    <w:qFormat/>
    <w:rsid w:val="00FD7DF4"/>
  </w:style>
  <w:style w:type="paragraph" w:customStyle="1" w:styleId="DuplicateTablecaptionStart">
    <w:name w:val="Duplicate_TablecaptionStart"/>
    <w:basedOn w:val="Normal"/>
    <w:qFormat/>
    <w:rsid w:val="00FD7DF4"/>
  </w:style>
  <w:style w:type="paragraph" w:customStyle="1" w:styleId="DuplicateTablecaptionEnd">
    <w:name w:val="Duplicate_TablecaptionEnd"/>
    <w:basedOn w:val="Normal"/>
    <w:qFormat/>
    <w:rsid w:val="00FD7DF4"/>
  </w:style>
  <w:style w:type="paragraph" w:customStyle="1" w:styleId="DuplicateFigurecaptionStart">
    <w:name w:val="Duplicate_FigurecaptionStart"/>
    <w:basedOn w:val="Normal"/>
    <w:qFormat/>
    <w:rsid w:val="00FD7DF4"/>
  </w:style>
  <w:style w:type="paragraph" w:customStyle="1" w:styleId="DuplicateFigurecaptionEnd">
    <w:name w:val="Duplicate_FigurecaptionEnd"/>
    <w:basedOn w:val="Normal"/>
    <w:qFormat/>
    <w:rsid w:val="00FD7DF4"/>
  </w:style>
  <w:style w:type="paragraph" w:customStyle="1" w:styleId="Biographystart">
    <w:name w:val="Biography_start"/>
    <w:basedOn w:val="Normal"/>
    <w:qFormat/>
    <w:rsid w:val="00FD7DF4"/>
  </w:style>
  <w:style w:type="paragraph" w:customStyle="1" w:styleId="Biographyend">
    <w:name w:val="Biography_end"/>
    <w:basedOn w:val="Normal"/>
    <w:qFormat/>
    <w:rsid w:val="00FD7DF4"/>
  </w:style>
  <w:style w:type="paragraph" w:customStyle="1" w:styleId="ArticleNoteAuthorContribution">
    <w:name w:val="ArticleNote_AuthorContribution"/>
    <w:basedOn w:val="AuthorContributionPara"/>
    <w:qFormat/>
    <w:rsid w:val="00FD7DF4"/>
  </w:style>
  <w:style w:type="paragraph" w:customStyle="1" w:styleId="ArticleMSCategory">
    <w:name w:val="ArticleMSCategory"/>
    <w:basedOn w:val="Normal"/>
    <w:autoRedefine/>
    <w:qFormat/>
    <w:rsid w:val="00FD7DF4"/>
  </w:style>
  <w:style w:type="paragraph" w:customStyle="1" w:styleId="Potentialabs">
    <w:name w:val="Potential_abs"/>
    <w:basedOn w:val="Normal"/>
    <w:qFormat/>
    <w:rsid w:val="00FD7DF4"/>
  </w:style>
  <w:style w:type="paragraph" w:customStyle="1" w:styleId="InstitutionalAuthors">
    <w:name w:val="Institutional_Authors"/>
    <w:basedOn w:val="Normal"/>
    <w:autoRedefine/>
    <w:qFormat/>
    <w:rsid w:val="00FD7DF4"/>
  </w:style>
  <w:style w:type="paragraph" w:customStyle="1" w:styleId="Tablecf">
    <w:name w:val="Table_cf"/>
    <w:basedOn w:val="Normal"/>
    <w:qFormat/>
    <w:rsid w:val="00FD7DF4"/>
    <w:rPr>
      <w:rFonts w:ascii="Arial Unicode MS" w:cs="Arial Unicode MS"/>
      <w:color w:val="000000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87</Words>
  <Characters>7906</Characters>
  <Application>Microsoft Office Word</Application>
  <DocSecurity>0</DocSecurity>
  <Lines>65</Lines>
  <Paragraphs>18</Paragraphs>
  <ScaleCrop>false</ScaleCrop>
  <Company/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a Thangaraj (Integra)</dc:creator>
  <cp:keywords/>
  <dc:description/>
  <cp:lastModifiedBy>Sowmia Thangaraj (Integra)</cp:lastModifiedBy>
  <cp:revision>1</cp:revision>
  <dcterms:created xsi:type="dcterms:W3CDTF">2025-04-19T12:36:00Z</dcterms:created>
  <dcterms:modified xsi:type="dcterms:W3CDTF">2025-04-19T12:36:00Z</dcterms:modified>
</cp:coreProperties>
</file>